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E55356" w14:textId="1ADB313C" w:rsidR="004B0C7A" w:rsidRDefault="004B0C7A" w:rsidP="009F10DF">
      <w:pPr>
        <w:pStyle w:val="Heading1"/>
        <w:spacing w:line="480" w:lineRule="auto"/>
        <w:rPr>
          <w:lang w:val="en-US"/>
        </w:rPr>
      </w:pPr>
      <w:r>
        <w:rPr>
          <w:lang w:val="en-US"/>
        </w:rPr>
        <w:t>Appendix 1</w:t>
      </w:r>
      <w:r w:rsidR="00F91CE1">
        <w:rPr>
          <w:lang w:val="en-US"/>
        </w:rPr>
        <w:t>: Use of the CFIR</w:t>
      </w:r>
    </w:p>
    <w:p w14:paraId="34128E84" w14:textId="6AD91EF7" w:rsidR="00F91CE1" w:rsidRDefault="00F91CE1" w:rsidP="009F10DF">
      <w:pPr>
        <w:pStyle w:val="Heading2"/>
        <w:spacing w:line="480" w:lineRule="auto"/>
        <w:rPr>
          <w:lang w:val="en-US"/>
        </w:rPr>
      </w:pPr>
      <w:r>
        <w:rPr>
          <w:lang w:val="en-US"/>
        </w:rPr>
        <w:t>CFIR constructs operationalized</w:t>
      </w:r>
    </w:p>
    <w:p w14:paraId="59A0E868" w14:textId="636D3FA7" w:rsidR="00F91CE1" w:rsidRDefault="00F91CE1" w:rsidP="009F10DF">
      <w:pPr>
        <w:spacing w:line="480" w:lineRule="auto"/>
        <w:jc w:val="both"/>
      </w:pPr>
      <w:r>
        <w:t>Within the CFIR framework, we operationalized the ‘outer setting’ as the (</w:t>
      </w:r>
      <w:proofErr w:type="spellStart"/>
      <w:r>
        <w:t>i</w:t>
      </w:r>
      <w:proofErr w:type="spellEnd"/>
      <w:r>
        <w:t xml:space="preserve">) the geographical location of the hospitals and the communities served by the hospital, (ii) the Premier’s office, and the (iii) provincial offices of the Departments of Health and Social Development (see Fig 1). Within this study, these communities and organisations comprise the context within which the implementing partners worked to introduce and institutionalise the SBIRT programme. The ‘inner setting’ for this study included the emergency centres and hospitals implementing the programme, as well as the </w:t>
      </w:r>
      <w:r w:rsidR="00017D7C">
        <w:t>district</w:t>
      </w:r>
      <w:r>
        <w:t xml:space="preserve"> Department of Health offices, the </w:t>
      </w:r>
      <w:r w:rsidR="00017D7C">
        <w:t>regional</w:t>
      </w:r>
      <w:r>
        <w:t xml:space="preserve"> Department of Social Development offices and the non-profit organisations (NPOs) which employ and supervise the SBIRT counsellors. Since the </w:t>
      </w:r>
      <w:r w:rsidR="00017D7C">
        <w:t>district</w:t>
      </w:r>
      <w:r>
        <w:t xml:space="preserve"> Department of Health offices are responsible for contracting the NPOs, and overseeing the programme operations, they were judged to be within the “structural, political and cultural contexts through which the implementation process will proceed” </w:t>
      </w:r>
      <w:r>
        <w:fldChar w:fldCharType="begin"/>
      </w:r>
      <w:r>
        <w:instrText xml:space="preserve"> ADDIN EN.CITE &lt;EndNote&gt;&lt;Cite&gt;&lt;Author&gt;Damschroder&lt;/Author&gt;&lt;Year&gt;2009&lt;/Year&gt;&lt;RecNum&gt;10247&lt;/RecNum&gt;&lt;DisplayText&gt;(Damschroder et al., 2009)&lt;/DisplayText&gt;&lt;record&gt;&lt;rec-number&gt;10247&lt;/rec-number&gt;&lt;foreign-keys&gt;&lt;key app="EN" db-id="52200sdvmr0ra8e0vfj52t2p0w2edf0z5f5v" timestamp="1521794553" guid="642ea831-d687-4ebb-a3c2-eb01113650c6"&gt;10247&lt;/key&gt;&lt;/foreign-keys&gt;&lt;ref-type name="Journal Article"&gt;17&lt;/ref-type&gt;&lt;contributors&gt;&lt;authors&gt;&lt;author&gt;Damschroder, L.&lt;/author&gt;&lt;author&gt;Aron, D.&lt;/author&gt;&lt;author&gt;Keith, R.&lt;/author&gt;&lt;/authors&gt;&lt;/contributors&gt;&lt;titles&gt;&lt;title&gt;Fostering implementation of health services research findings into practice: a consolidated framework for advancing implementation science&lt;/title&gt;&lt;secondary-title&gt;Implement Sci&lt;/secondary-title&gt;&lt;/titles&gt;&lt;periodical&gt;&lt;full-title&gt;Implement Sci&lt;/full-title&gt;&lt;/periodical&gt;&lt;volume&gt;15&lt;/volume&gt;&lt;dates&gt;&lt;year&gt;2009&lt;/year&gt;&lt;/dates&gt;&lt;label&gt;Damschroder2009&lt;/label&gt;&lt;urls&gt;&lt;/urls&gt;&lt;/record&gt;&lt;/Cite&gt;&lt;/EndNote&gt;</w:instrText>
      </w:r>
      <w:r>
        <w:fldChar w:fldCharType="separate"/>
      </w:r>
      <w:r>
        <w:rPr>
          <w:noProof/>
        </w:rPr>
        <w:t>(Damschroder et al., 2009)</w:t>
      </w:r>
      <w:r>
        <w:fldChar w:fldCharType="end"/>
      </w:r>
      <w:r>
        <w:t xml:space="preserve">. Similarly, the </w:t>
      </w:r>
      <w:r w:rsidR="00017D7C">
        <w:t>regional</w:t>
      </w:r>
      <w:r>
        <w:t xml:space="preserve"> Department of Social Development offices were included in the inner setting as they were the implementing partner for referrals of patients at high risk of substance-related harms.</w:t>
      </w:r>
    </w:p>
    <w:p w14:paraId="1C8EE5AA" w14:textId="16025F81" w:rsidR="00F91CE1" w:rsidRDefault="00F91CE1" w:rsidP="00485170">
      <w:pPr>
        <w:spacing w:line="480" w:lineRule="auto"/>
        <w:rPr>
          <w:lang w:val="en-US"/>
        </w:rPr>
      </w:pPr>
    </w:p>
    <w:p w14:paraId="649E0203" w14:textId="24A27458" w:rsidR="00F91CE1" w:rsidRPr="00B411A3" w:rsidRDefault="00F91CE1" w:rsidP="00485170">
      <w:pPr>
        <w:spacing w:line="480" w:lineRule="auto"/>
        <w:rPr>
          <w:b/>
        </w:rPr>
      </w:pPr>
      <w:r w:rsidRPr="00B411A3">
        <w:rPr>
          <w:b/>
        </w:rPr>
        <w:t xml:space="preserve">Fig </w:t>
      </w:r>
      <w:r w:rsidR="00017D7C">
        <w:rPr>
          <w:b/>
        </w:rPr>
        <w:t>S</w:t>
      </w:r>
      <w:r w:rsidRPr="00B411A3">
        <w:rPr>
          <w:b/>
        </w:rPr>
        <w:t>1</w:t>
      </w:r>
      <w:r w:rsidR="00485170">
        <w:rPr>
          <w:b/>
        </w:rPr>
        <w:t>.</w:t>
      </w:r>
      <w:r w:rsidRPr="00B411A3">
        <w:rPr>
          <w:b/>
        </w:rPr>
        <w:t xml:space="preserve"> Outer and inner setting</w:t>
      </w:r>
    </w:p>
    <w:p w14:paraId="34921E37" w14:textId="77777777" w:rsidR="00F91CE1" w:rsidRDefault="00F91CE1" w:rsidP="00485170">
      <w:pPr>
        <w:spacing w:line="480" w:lineRule="auto"/>
        <w:rPr>
          <w:lang w:val="en-US"/>
        </w:rPr>
      </w:pPr>
    </w:p>
    <w:p w14:paraId="677F3604" w14:textId="5AF999E7" w:rsidR="0029491A" w:rsidRDefault="004B0C7A" w:rsidP="009F10DF">
      <w:pPr>
        <w:pStyle w:val="Heading2"/>
        <w:spacing w:line="480" w:lineRule="auto"/>
        <w:rPr>
          <w:lang w:val="en-US"/>
        </w:rPr>
      </w:pPr>
      <w:r>
        <w:rPr>
          <w:lang w:val="en-US"/>
        </w:rPr>
        <w:t>CFIR constructs excluded</w:t>
      </w:r>
    </w:p>
    <w:p w14:paraId="2977101A" w14:textId="18787E0D" w:rsidR="004B0C7A" w:rsidRDefault="004B0C7A" w:rsidP="009F10DF">
      <w:pPr>
        <w:spacing w:line="480" w:lineRule="auto"/>
      </w:pPr>
      <w:r>
        <w:t>In the ‘</w:t>
      </w:r>
      <w:r w:rsidR="00C92B06" w:rsidRPr="00C92B06">
        <w:rPr>
          <w:rFonts w:cstheme="minorHAnsi"/>
        </w:rPr>
        <w:t>i</w:t>
      </w:r>
      <w:r w:rsidRPr="00C92B06">
        <w:rPr>
          <w:rFonts w:cstheme="minorHAnsi"/>
        </w:rPr>
        <w:t>ntervention</w:t>
      </w:r>
      <w:r>
        <w:t xml:space="preserve"> characteristics’ domain, the construct ‘</w:t>
      </w:r>
      <w:r w:rsidR="00C92B06">
        <w:t>r</w:t>
      </w:r>
      <w:r>
        <w:t xml:space="preserve">elative advantage’ was not utilised as there is currently no substance use or behaviour change programme offered in the ECs, thus the SBIRT programme could not be compared to any existing programmes. </w:t>
      </w:r>
      <w:r>
        <w:lastRenderedPageBreak/>
        <w:t xml:space="preserve">One construct was excluded from the ‘outer setting’ domain, namely ‘cosmopolitanism’ as we decided that this was not applicable in the public health system. From </w:t>
      </w:r>
      <w:r w:rsidR="00C92B06">
        <w:t xml:space="preserve">the ‘inner setting’ domain we excluded ‘structural characteristics’ and ‘culture’ </w:t>
      </w:r>
      <w:r>
        <w:t>as we did not assess this. Additionally, constructs were excluded from the ‘</w:t>
      </w:r>
      <w:r w:rsidR="00C92B06">
        <w:t>c</w:t>
      </w:r>
      <w:r>
        <w:t xml:space="preserve">haracteristics of individuals’ domain, since the SBIRT programme added new staff to ECs who were responsible for delivering the intervention, and the introduction of the programme required minimal behaviour change from existing staff. Thus, we excluded ‘self-efficacy’ and ‘individual stage of change’. We retained the other constructs as we hypothesized that these factors influenced stakeholders’ attitudes towards the programme and its sustained use. In the ‘process of implementation’ domain, ‘opinion leaders’ was excluded as this construct is applied to stakeholders in the inner setting who have influence with their colleagues regarding implementation of the innovation. In the SBIRT programme, the counsellors delivered the intervention, and the stakeholders involved all had formal roles in the implementation process. ‘Champions’ </w:t>
      </w:r>
      <w:r w:rsidR="00826C68">
        <w:t>and ‘external change agents’ were</w:t>
      </w:r>
      <w:r>
        <w:t xml:space="preserve"> excluded for similar reasons.</w:t>
      </w:r>
      <w:r w:rsidR="00C92B06" w:rsidRPr="00C92B06">
        <w:t xml:space="preserve"> </w:t>
      </w:r>
      <w:r w:rsidR="00C92B06">
        <w:t>See Table S1 below for the CFIR constructs applied in this study.</w:t>
      </w:r>
    </w:p>
    <w:p w14:paraId="2749BD6A" w14:textId="65FC9679" w:rsidR="004B0C7A" w:rsidRDefault="004B0C7A" w:rsidP="009F10DF">
      <w:pPr>
        <w:spacing w:line="480" w:lineRule="auto"/>
        <w:rPr>
          <w:lang w:val="en-US"/>
        </w:rPr>
      </w:pPr>
    </w:p>
    <w:p w14:paraId="26258B55" w14:textId="4993E487" w:rsidR="00F91CE1" w:rsidRDefault="00125E46" w:rsidP="009F10DF">
      <w:pPr>
        <w:pStyle w:val="Heading2"/>
        <w:spacing w:line="480" w:lineRule="auto"/>
        <w:rPr>
          <w:lang w:val="en-US"/>
        </w:rPr>
      </w:pPr>
      <w:r>
        <w:rPr>
          <w:lang w:val="en-US"/>
        </w:rPr>
        <w:t>CFIR constructs included</w:t>
      </w:r>
    </w:p>
    <w:p w14:paraId="49B2E13D" w14:textId="15F975ED" w:rsidR="00125E46" w:rsidRDefault="00125E46" w:rsidP="009F10DF">
      <w:pPr>
        <w:spacing w:line="480" w:lineRule="auto"/>
        <w:rPr>
          <w:lang w:val="en-US"/>
        </w:rPr>
      </w:pPr>
      <w:r>
        <w:rPr>
          <w:lang w:val="en-US"/>
        </w:rPr>
        <w:t>The CFIR constructs used in this study are tabulated below.</w:t>
      </w:r>
    </w:p>
    <w:p w14:paraId="1E2DC04B" w14:textId="5C36C3C1" w:rsidR="00125E46" w:rsidRDefault="00125E46" w:rsidP="009F10DF">
      <w:pPr>
        <w:spacing w:line="480" w:lineRule="auto"/>
        <w:rPr>
          <w:lang w:val="en-US"/>
        </w:rPr>
      </w:pPr>
    </w:p>
    <w:p w14:paraId="37AA20D5" w14:textId="11EB19F5" w:rsidR="00125E46" w:rsidRDefault="00125E46" w:rsidP="009F10DF">
      <w:pPr>
        <w:spacing w:line="480" w:lineRule="auto"/>
        <w:rPr>
          <w:b/>
        </w:rPr>
      </w:pPr>
      <w:r w:rsidRPr="001637E1">
        <w:rPr>
          <w:b/>
        </w:rPr>
        <w:t xml:space="preserve">Table </w:t>
      </w:r>
      <w:r w:rsidR="00017D7C">
        <w:rPr>
          <w:b/>
        </w:rPr>
        <w:t>S</w:t>
      </w:r>
      <w:r w:rsidRPr="001637E1">
        <w:rPr>
          <w:b/>
        </w:rPr>
        <w:t>1</w:t>
      </w:r>
      <w:r w:rsidR="00E849C2">
        <w:rPr>
          <w:b/>
        </w:rPr>
        <w:t>.</w:t>
      </w:r>
      <w:r w:rsidRPr="001637E1">
        <w:rPr>
          <w:b/>
        </w:rPr>
        <w:t xml:space="preserve"> CFIR constructs used by domain</w:t>
      </w:r>
    </w:p>
    <w:p w14:paraId="4DD5667F" w14:textId="77777777" w:rsidR="00125E46" w:rsidRPr="00125E46" w:rsidRDefault="00125E46" w:rsidP="009F10DF">
      <w:pPr>
        <w:spacing w:line="480" w:lineRule="auto"/>
        <w:rPr>
          <w:lang w:val="en-US"/>
        </w:rPr>
      </w:pPr>
      <w:bookmarkStart w:id="0" w:name="_GoBack"/>
      <w:bookmarkEnd w:id="0"/>
    </w:p>
    <w:sectPr w:rsidR="00125E46" w:rsidRPr="00125E46" w:rsidSect="007B6136">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6B67E4"/>
    <w:multiLevelType w:val="hybridMultilevel"/>
    <w:tmpl w:val="B8C6F182"/>
    <w:lvl w:ilvl="0" w:tplc="95708084">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AF6EE1"/>
    <w:multiLevelType w:val="hybridMultilevel"/>
    <w:tmpl w:val="E98C63BE"/>
    <w:lvl w:ilvl="0" w:tplc="95708084">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EC341D"/>
    <w:multiLevelType w:val="hybridMultilevel"/>
    <w:tmpl w:val="E5E41C92"/>
    <w:lvl w:ilvl="0" w:tplc="95708084">
      <w:start w:val="1"/>
      <w:numFmt w:val="bullet"/>
      <w:lvlText w:val=""/>
      <w:lvlJc w:val="left"/>
      <w:pPr>
        <w:ind w:left="284" w:hanging="284"/>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C7A"/>
    <w:rsid w:val="00017556"/>
    <w:rsid w:val="00017D7C"/>
    <w:rsid w:val="00023142"/>
    <w:rsid w:val="00027E00"/>
    <w:rsid w:val="0004278C"/>
    <w:rsid w:val="00042A2D"/>
    <w:rsid w:val="000525A5"/>
    <w:rsid w:val="00085246"/>
    <w:rsid w:val="00095084"/>
    <w:rsid w:val="000A5A7D"/>
    <w:rsid w:val="000C77BD"/>
    <w:rsid w:val="000E19D3"/>
    <w:rsid w:val="000F6056"/>
    <w:rsid w:val="0010659D"/>
    <w:rsid w:val="001177A9"/>
    <w:rsid w:val="00125E46"/>
    <w:rsid w:val="00133D5B"/>
    <w:rsid w:val="001665A7"/>
    <w:rsid w:val="0018229C"/>
    <w:rsid w:val="001A54C5"/>
    <w:rsid w:val="001B42D8"/>
    <w:rsid w:val="001E37AE"/>
    <w:rsid w:val="002002DA"/>
    <w:rsid w:val="00205A9C"/>
    <w:rsid w:val="00215534"/>
    <w:rsid w:val="00233568"/>
    <w:rsid w:val="00234553"/>
    <w:rsid w:val="00247E4F"/>
    <w:rsid w:val="00260627"/>
    <w:rsid w:val="00276238"/>
    <w:rsid w:val="0029491A"/>
    <w:rsid w:val="00297672"/>
    <w:rsid w:val="002A1E66"/>
    <w:rsid w:val="002A3722"/>
    <w:rsid w:val="002A6BEE"/>
    <w:rsid w:val="002B6924"/>
    <w:rsid w:val="002D3A9E"/>
    <w:rsid w:val="002D6DAA"/>
    <w:rsid w:val="002E78A3"/>
    <w:rsid w:val="0030110B"/>
    <w:rsid w:val="00312578"/>
    <w:rsid w:val="00313A52"/>
    <w:rsid w:val="003322AD"/>
    <w:rsid w:val="00344903"/>
    <w:rsid w:val="003471AA"/>
    <w:rsid w:val="0035687D"/>
    <w:rsid w:val="003816F6"/>
    <w:rsid w:val="00394CCC"/>
    <w:rsid w:val="003A028B"/>
    <w:rsid w:val="003B18E2"/>
    <w:rsid w:val="003B6574"/>
    <w:rsid w:val="003D37B5"/>
    <w:rsid w:val="003E4FAE"/>
    <w:rsid w:val="003F45EC"/>
    <w:rsid w:val="0040298B"/>
    <w:rsid w:val="0041469B"/>
    <w:rsid w:val="004179DC"/>
    <w:rsid w:val="00460A05"/>
    <w:rsid w:val="00485170"/>
    <w:rsid w:val="004878BF"/>
    <w:rsid w:val="004A51F1"/>
    <w:rsid w:val="004B0C7A"/>
    <w:rsid w:val="004B6F11"/>
    <w:rsid w:val="004C6FE1"/>
    <w:rsid w:val="004D4B28"/>
    <w:rsid w:val="004D6331"/>
    <w:rsid w:val="0050577B"/>
    <w:rsid w:val="00506103"/>
    <w:rsid w:val="0053013A"/>
    <w:rsid w:val="00561CDE"/>
    <w:rsid w:val="0056575C"/>
    <w:rsid w:val="00575A76"/>
    <w:rsid w:val="005C49C3"/>
    <w:rsid w:val="005D0345"/>
    <w:rsid w:val="005D6DF1"/>
    <w:rsid w:val="005E49B4"/>
    <w:rsid w:val="005F5D19"/>
    <w:rsid w:val="00634FD0"/>
    <w:rsid w:val="0063561E"/>
    <w:rsid w:val="00651D94"/>
    <w:rsid w:val="00676FB1"/>
    <w:rsid w:val="0068518A"/>
    <w:rsid w:val="006C4240"/>
    <w:rsid w:val="006C4842"/>
    <w:rsid w:val="006D0988"/>
    <w:rsid w:val="006F52DF"/>
    <w:rsid w:val="0070373E"/>
    <w:rsid w:val="007646BA"/>
    <w:rsid w:val="007749BC"/>
    <w:rsid w:val="00785864"/>
    <w:rsid w:val="00787116"/>
    <w:rsid w:val="007B6136"/>
    <w:rsid w:val="007D63E3"/>
    <w:rsid w:val="007F4D56"/>
    <w:rsid w:val="007F70CF"/>
    <w:rsid w:val="00814EDB"/>
    <w:rsid w:val="00826C68"/>
    <w:rsid w:val="00836753"/>
    <w:rsid w:val="00857401"/>
    <w:rsid w:val="00887868"/>
    <w:rsid w:val="008A6862"/>
    <w:rsid w:val="008D4872"/>
    <w:rsid w:val="008D7B2E"/>
    <w:rsid w:val="008E2B54"/>
    <w:rsid w:val="00905292"/>
    <w:rsid w:val="009101C2"/>
    <w:rsid w:val="009176EB"/>
    <w:rsid w:val="00957C1A"/>
    <w:rsid w:val="00965A90"/>
    <w:rsid w:val="0098003D"/>
    <w:rsid w:val="00997762"/>
    <w:rsid w:val="009A2ED3"/>
    <w:rsid w:val="009B625C"/>
    <w:rsid w:val="009C6DB8"/>
    <w:rsid w:val="009D7A7E"/>
    <w:rsid w:val="009F10DF"/>
    <w:rsid w:val="009F3033"/>
    <w:rsid w:val="00A01231"/>
    <w:rsid w:val="00A06D1C"/>
    <w:rsid w:val="00A16832"/>
    <w:rsid w:val="00A30A36"/>
    <w:rsid w:val="00A408CF"/>
    <w:rsid w:val="00A85F0C"/>
    <w:rsid w:val="00A958A3"/>
    <w:rsid w:val="00AA7C95"/>
    <w:rsid w:val="00AB051C"/>
    <w:rsid w:val="00AC6E86"/>
    <w:rsid w:val="00AD0BB7"/>
    <w:rsid w:val="00AE14C5"/>
    <w:rsid w:val="00B02673"/>
    <w:rsid w:val="00B121F4"/>
    <w:rsid w:val="00B773EC"/>
    <w:rsid w:val="00B949B1"/>
    <w:rsid w:val="00BA688A"/>
    <w:rsid w:val="00BB1B7F"/>
    <w:rsid w:val="00BB3308"/>
    <w:rsid w:val="00BC15DC"/>
    <w:rsid w:val="00BC6703"/>
    <w:rsid w:val="00BE085F"/>
    <w:rsid w:val="00BE6C6B"/>
    <w:rsid w:val="00BF191A"/>
    <w:rsid w:val="00C0103E"/>
    <w:rsid w:val="00C02DF9"/>
    <w:rsid w:val="00C145A0"/>
    <w:rsid w:val="00C17202"/>
    <w:rsid w:val="00C32880"/>
    <w:rsid w:val="00C45DD7"/>
    <w:rsid w:val="00C620C3"/>
    <w:rsid w:val="00C65748"/>
    <w:rsid w:val="00C72BB8"/>
    <w:rsid w:val="00C83D9F"/>
    <w:rsid w:val="00C86268"/>
    <w:rsid w:val="00C87736"/>
    <w:rsid w:val="00C92B06"/>
    <w:rsid w:val="00C956D0"/>
    <w:rsid w:val="00C977DE"/>
    <w:rsid w:val="00CA3B82"/>
    <w:rsid w:val="00CA721B"/>
    <w:rsid w:val="00D14AEE"/>
    <w:rsid w:val="00D21DE8"/>
    <w:rsid w:val="00D268E2"/>
    <w:rsid w:val="00D276BB"/>
    <w:rsid w:val="00D7180C"/>
    <w:rsid w:val="00DA2D65"/>
    <w:rsid w:val="00DB0AEB"/>
    <w:rsid w:val="00DB459D"/>
    <w:rsid w:val="00E006E3"/>
    <w:rsid w:val="00E067CC"/>
    <w:rsid w:val="00E32DF9"/>
    <w:rsid w:val="00E36B87"/>
    <w:rsid w:val="00E4733D"/>
    <w:rsid w:val="00E811EC"/>
    <w:rsid w:val="00E849C2"/>
    <w:rsid w:val="00E96E83"/>
    <w:rsid w:val="00EB3E67"/>
    <w:rsid w:val="00ED2BEC"/>
    <w:rsid w:val="00EF4E1A"/>
    <w:rsid w:val="00F300D0"/>
    <w:rsid w:val="00F4410D"/>
    <w:rsid w:val="00F5721B"/>
    <w:rsid w:val="00F705AA"/>
    <w:rsid w:val="00F74278"/>
    <w:rsid w:val="00F91CE1"/>
    <w:rsid w:val="00F955CE"/>
    <w:rsid w:val="00FB6628"/>
    <w:rsid w:val="00FF712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F8176"/>
  <w15:chartTrackingRefBased/>
  <w15:docId w15:val="{EC38EE94-FCAD-3F4D-8F00-8845D70A8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0C7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B0C7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C7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B0C7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4B0C7A"/>
    <w:rPr>
      <w:sz w:val="16"/>
      <w:szCs w:val="16"/>
    </w:rPr>
  </w:style>
  <w:style w:type="paragraph" w:styleId="CommentText">
    <w:name w:val="annotation text"/>
    <w:basedOn w:val="Normal"/>
    <w:link w:val="CommentTextChar"/>
    <w:uiPriority w:val="99"/>
    <w:unhideWhenUsed/>
    <w:rsid w:val="004B0C7A"/>
    <w:rPr>
      <w:sz w:val="20"/>
      <w:szCs w:val="20"/>
      <w:lang w:val="en-US"/>
    </w:rPr>
  </w:style>
  <w:style w:type="character" w:customStyle="1" w:styleId="CommentTextChar">
    <w:name w:val="Comment Text Char"/>
    <w:basedOn w:val="DefaultParagraphFont"/>
    <w:link w:val="CommentText"/>
    <w:uiPriority w:val="99"/>
    <w:rsid w:val="004B0C7A"/>
    <w:rPr>
      <w:sz w:val="20"/>
      <w:szCs w:val="20"/>
      <w:lang w:val="en-US"/>
    </w:rPr>
  </w:style>
  <w:style w:type="paragraph" w:styleId="BalloonText">
    <w:name w:val="Balloon Text"/>
    <w:basedOn w:val="Normal"/>
    <w:link w:val="BalloonTextChar"/>
    <w:uiPriority w:val="99"/>
    <w:semiHidden/>
    <w:unhideWhenUsed/>
    <w:rsid w:val="004B0C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0C7A"/>
    <w:rPr>
      <w:rFonts w:ascii="Times New Roman" w:hAnsi="Times New Roman" w:cs="Times New Roman"/>
      <w:sz w:val="18"/>
      <w:szCs w:val="18"/>
    </w:rPr>
  </w:style>
  <w:style w:type="table" w:styleId="TableGrid">
    <w:name w:val="Table Grid"/>
    <w:basedOn w:val="TableNormal"/>
    <w:uiPriority w:val="39"/>
    <w:rsid w:val="00125E4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5E46"/>
    <w:pPr>
      <w:ind w:left="720"/>
      <w:contextualSpacing/>
    </w:pPr>
    <w:rPr>
      <w:lang w:val="en-US"/>
    </w:rPr>
  </w:style>
  <w:style w:type="character" w:styleId="LineNumber">
    <w:name w:val="line number"/>
    <w:basedOn w:val="DefaultParagraphFont"/>
    <w:uiPriority w:val="99"/>
    <w:semiHidden/>
    <w:unhideWhenUsed/>
    <w:rsid w:val="007B61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8</Words>
  <Characters>3409</Characters>
  <Application>Microsoft Office Word</Application>
  <DocSecurity>0</DocSecurity>
  <Lines>28</Lines>
  <Paragraphs>7</Paragraphs>
  <ScaleCrop>false</ScaleCrop>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Van Der Westhuizen</dc:creator>
  <cp:keywords/>
  <dc:description/>
  <cp:lastModifiedBy>Claire Van Der Westhuizen</cp:lastModifiedBy>
  <cp:revision>2</cp:revision>
  <dcterms:created xsi:type="dcterms:W3CDTF">2019-11-07T16:14:00Z</dcterms:created>
  <dcterms:modified xsi:type="dcterms:W3CDTF">2019-11-07T16:14:00Z</dcterms:modified>
</cp:coreProperties>
</file>